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Style w:val="Hps"/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Style w:val="Hps"/>
          <w:rFonts w:ascii="Times New Roman" w:hAnsi="Times New Roman" w:cs="Times New Roman"/>
          <w:sz w:val="20"/>
          <w:szCs w:val="20"/>
          <w:lang w:val="en-US"/>
        </w:rPr>
      </w:pPr>
      <w:r>
        <w:rPr/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Style w:val="Hps"/>
          <w:rFonts w:ascii="Times New Roman" w:hAnsi="Times New Roman" w:cs="Times New Roman"/>
          <w:sz w:val="20"/>
          <w:szCs w:val="20"/>
          <w:lang w:val="en-US"/>
        </w:rPr>
      </w:pPr>
      <w:r>
        <w:rPr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7155</wp:posOffset>
                </wp:positionH>
                <wp:positionV relativeFrom="paragraph">
                  <wp:posOffset>163830</wp:posOffset>
                </wp:positionV>
                <wp:extent cx="5744845" cy="77184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4880" cy="7718400"/>
                          <a:chOff x="0" y="0"/>
                          <a:chExt cx="5744880" cy="7718400"/>
                        </a:xfrm>
                      </wpg:grpSpPr>
                      <pic:pic xmlns:pic="http://schemas.openxmlformats.org/drawingml/2006/picture">
                        <pic:nvPicPr>
                          <pic:cNvPr id="0" name="Imagen 7" descr="E:\SNK\TUB Foma.tif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8440"/>
                            <a:ext cx="5744880" cy="3029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61440" y="266760"/>
                            <a:ext cx="681480" cy="370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Calibri" w:cs="Times New Roman"/>
                                  <w:color w:val="auto"/>
                                  <w:lang w:val="es-A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Imagen 5" descr="E:\SNK\ITS Fomas.tif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567720" y="3494880"/>
                            <a:ext cx="5114880" cy="4223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Imagen 5" descr="E:\SNK\ITS Fomas.tif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72040" y="3495600"/>
                            <a:ext cx="5114880" cy="4219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61440" y="3486240"/>
                            <a:ext cx="681480" cy="370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Calibri" w:cs="Times New Roman"/>
                                  <w:color w:val="auto"/>
                                  <w:lang w:val="es-A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4960" y="0"/>
                            <a:ext cx="1854720" cy="164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rFonts w:ascii="Times New Roman" w:hAnsi="Times New Roman" w:eastAsia="Calibri" w:cs="Times New Roman"/>
                                  <w:color w:val="FFFFFF"/>
                                  <w:lang w:val="en-US" w:bidi="ar-SA"/>
                                </w:rPr>
                                <w:t>Phoma medicaginis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Times New Roman" w:hAnsi="Times New Roman" w:eastAsia="Calibri" w:cs="Times New Roman"/>
                                  <w:color w:val="FFFFFF"/>
                                  <w:lang w:val="en-US" w:bidi="ar-SA"/>
                                </w:rPr>
                                <w:t xml:space="preserve"> CT1 (KF846006)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8880" y="3468240"/>
                            <a:ext cx="1859400" cy="164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rFonts w:ascii="Times New Roman" w:hAnsi="Times New Roman" w:eastAsia="Calibri" w:cs="Times New Roman"/>
                                  <w:color w:val="FFFFFF"/>
                                  <w:lang w:val="en-US" w:bidi="ar-SA"/>
                                </w:rPr>
                                <w:t>Phoma medicaginis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Times New Roman" w:hAnsi="Times New Roman" w:eastAsia="Calibri" w:cs="Times New Roman"/>
                                  <w:color w:val="FFFFFF"/>
                                  <w:lang w:val="en-US" w:bidi="ar-SA"/>
                                </w:rPr>
                                <w:t xml:space="preserve"> CT1 (KF846010)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.65pt;margin-top:12.9pt;width:452.35pt;height:607.75pt" coordorigin="153,258" coordsize="9047,121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agen 7" stroked="f" o:allowincell="f" style="position:absolute;left:153;top:303;width:9046;height:476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722;top:678;width:1072;height:5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Calibri" w:cs="Times New Roman"/>
                            <w:color w:val="auto"/>
                            <w:lang w:val="es-AR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Imagen 5" stroked="f" o:allowincell="f" style="position:absolute;left:1047;top:5762;width:8054;height:6650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Imagen 5" stroked="f" o:allowincell="f" style="position:absolute;left:1054;top:5763;width:8054;height:6644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722;top:5748;width:1072;height:5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Calibri" w:cs="Times New Roman"/>
                            <w:color w:val="auto"/>
                            <w:lang w:val="es-AR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black" stroked="f" o:allowincell="f" style="position:absolute;left:4397;top:258;width:2920;height:2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rFonts w:ascii="Times New Roman" w:hAnsi="Times New Roman" w:eastAsia="Calibri" w:cs="Times New Roman"/>
                            <w:color w:val="FFFFFF"/>
                            <w:lang w:val="en-US" w:bidi="ar-SA"/>
                          </w:rPr>
                          <w:t>Phoma medicaginis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Times New Roman" w:hAnsi="Times New Roman" w:eastAsia="Calibri" w:cs="Times New Roman"/>
                            <w:color w:val="FFFFFF"/>
                            <w:lang w:val="en-US" w:bidi="ar-SA"/>
                          </w:rPr>
                          <w:t xml:space="preserve"> CT1 (KF846006)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  <v:shape id="shape_0" fillcolor="black" stroked="f" o:allowincell="f" style="position:absolute;left:3899;top:5720;width:2927;height:2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rFonts w:ascii="Times New Roman" w:hAnsi="Times New Roman" w:eastAsia="Calibri" w:cs="Times New Roman"/>
                            <w:color w:val="FFFFFF"/>
                            <w:lang w:val="en-US" w:bidi="ar-SA"/>
                          </w:rPr>
                          <w:t>Phoma medicaginis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Times New Roman" w:hAnsi="Times New Roman" w:eastAsia="Calibri" w:cs="Times New Roman"/>
                            <w:color w:val="FFFFFF"/>
                            <w:lang w:val="en-US" w:bidi="ar-SA"/>
                          </w:rPr>
                          <w:t xml:space="preserve"> CT1 (KF846010)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-Roman;MS Mincho" w:cs="Times New Roman"/>
          <w:b/>
          <w:b/>
          <w:sz w:val="20"/>
          <w:szCs w:val="20"/>
          <w:lang w:val="en-US" w:eastAsia="en-US"/>
        </w:rPr>
      </w:pPr>
      <w:r>
        <w:rPr>
          <w:rFonts w:eastAsia="Times-Roman;MS Mincho" w:cs="Times New Roman" w:ascii="Times New Roman" w:hAnsi="Times New Roman"/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5410</wp:posOffset>
                </wp:positionH>
                <wp:positionV relativeFrom="paragraph">
                  <wp:posOffset>-271780</wp:posOffset>
                </wp:positionV>
                <wp:extent cx="5416550" cy="72555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6560" cy="7255440"/>
                          <a:chOff x="0" y="0"/>
                          <a:chExt cx="5416560" cy="7255440"/>
                        </a:xfrm>
                      </wpg:grpSpPr>
                      <wps:wsp>
                        <wps:cNvSpPr txBox="1"/>
                        <wps:spPr>
                          <a:xfrm>
                            <a:off x="0" y="409680"/>
                            <a:ext cx="681480" cy="370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Calibri" w:cs="Times New Roman"/>
                                  <w:color w:val="auto"/>
                                  <w:lang w:val="es-AR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080" y="4209480"/>
                            <a:ext cx="681480" cy="370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Calibri" w:cs="Times New Roman"/>
                                  <w:color w:val="auto"/>
                                  <w:lang w:val="es-AR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Imagen 6" descr="E:\SNK\TUB COLE f.tif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663480" y="3693240"/>
                            <a:ext cx="4419720" cy="3562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Imagen 12" descr="E:\SNK\ITS COLE.tif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739800" y="0"/>
                            <a:ext cx="4676760" cy="3695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44680" y="0"/>
                            <a:ext cx="1738080" cy="164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i/>
                                  <w:szCs w:val="16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Colletotrichum trifolii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CT2 (KF846009)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8120" y="3648240"/>
                            <a:ext cx="1742400" cy="164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i/>
                                  <w:szCs w:val="16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Colletotrichum trifolii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CT2 (KF846005)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.3pt;margin-top:-21.4pt;width:426.5pt;height:571.3pt" coordorigin="-166,-428" coordsize="8530,11426">
                <v:shape id="shape_0" fillcolor="white" stroked="f" o:allowincell="f" style="position:absolute;left:-166;top:217;width:1072;height:5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Calibri" w:cs="Times New Roman"/>
                            <w:color w:val="auto"/>
                            <w:lang w:val="es-AR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-65;top:6201;width:1072;height:5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Calibri" w:cs="Times New Roman"/>
                            <w:color w:val="auto"/>
                            <w:lang w:val="es-AR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Imagen 6" stroked="f" o:allowincell="f" style="position:absolute;left:879;top:5388;width:6959;height:5609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ID="Imagen 12" stroked="f" o:allowincell="f" style="position:absolute;left:999;top:-428;width:7364;height:5819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fillcolor="black" stroked="f" o:allowincell="f" style="position:absolute;left:2109;top:-428;width:2736;height:2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i/>
                            <w:szCs w:val="16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Colletotrichum trifolii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CT2 (KF846009)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  <v:shape id="shape_0" fillcolor="black" stroked="f" o:allowincell="f" style="position:absolute;left:3784;top:5317;width:2743;height:2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i/>
                            <w:szCs w:val="16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Colletotrichum trifolii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CT2 (KF846005)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/>
      </w:pPr>
      <w:r>
        <w:rPr>
          <w:rFonts w:eastAsia="Times-Roman;MS Mincho" w:cs="Times New Roman" w:ascii="Times New Roman" w:hAnsi="Times New Roman"/>
          <w:b/>
          <w:sz w:val="20"/>
          <w:szCs w:val="20"/>
          <w:lang w:val="en-US"/>
        </w:rPr>
        <w:t>Additional File 9. P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hylogenetic analysis of fungal strains isolated from alfalfa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hylogenetic analysis of the ITS region (A) and TUB gene (B) from and the ITS region (C) and TUB gene (D) from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olletotrichum trifoli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train CT2 nucleotide sequences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using the neighbor-joining method with genetic distances computed using the pairwise deletion model and bootstrap analysis of 500 samples and root on midpoint</w:t>
      </w:r>
      <w:r>
        <w:rPr>
          <w:rFonts w:eastAsia="AdvEPSTIM;MS Mincho" w:cs="Times New Roman" w:ascii="Times New Roman" w:hAnsi="Times New Roman"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US"/>
        </w:rPr>
        <w:t>Bootstrap percentages are indicated at the branch points. The current classification of fungal related-strains is found on the right.</w:t>
      </w:r>
    </w:p>
    <w:sectPr>
      <w:type w:val="nextPage"/>
      <w:pgSz w:w="12240" w:h="15840"/>
      <w:pgMar w:left="2268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Longtext1">
    <w:name w:val="long_text1"/>
    <w:qFormat/>
    <w:rPr>
      <w:sz w:val="19"/>
      <w:szCs w:val="19"/>
    </w:rPr>
  </w:style>
  <w:style w:type="character" w:styleId="Longtext">
    <w:name w:val="long_text"/>
    <w:qFormat/>
    <w:rPr/>
  </w:style>
  <w:style w:type="character" w:styleId="TextonotapieCar">
    <w:name w:val="Texto nota pie Car"/>
    <w:basedOn w:val="Fuentedeprrafopredeter"/>
    <w:qFormat/>
    <w:rPr>
      <w:sz w:val="20"/>
      <w:szCs w:val="20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6:50:00Z</dcterms:created>
  <dc:creator>Luffi</dc:creator>
  <dc:description/>
  <cp:keywords/>
  <dc:language>en-US</dc:language>
  <cp:lastModifiedBy>Nicolas Daniel Ayub</cp:lastModifiedBy>
  <dcterms:modified xsi:type="dcterms:W3CDTF">2014-09-04T14:03:00Z</dcterms:modified>
  <cp:revision>4</cp:revision>
  <dc:subject/>
  <dc:title/>
</cp:coreProperties>
</file>